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4BCAD9" w14:textId="273D48FC" w:rsidR="00D07214" w:rsidRPr="001460B4" w:rsidRDefault="00D07214" w:rsidP="001170B6">
      <w:pPr>
        <w:rPr>
          <w:rFonts w:ascii="Times New Roman" w:hAnsi="Times New Roman" w:cs="Times New Roman"/>
        </w:rPr>
      </w:pPr>
      <w:r w:rsidRPr="001460B4">
        <w:rPr>
          <w:rFonts w:ascii="Times New Roman" w:hAnsi="Times New Roman" w:cs="Times New Roman"/>
          <w:b/>
          <w:bCs/>
        </w:rPr>
        <w:t xml:space="preserve">Supplement to: </w:t>
      </w:r>
      <w:r w:rsidR="001460B4" w:rsidRPr="001460B4">
        <w:rPr>
          <w:rFonts w:ascii="Times New Roman" w:hAnsi="Times New Roman" w:cs="Times New Roman"/>
        </w:rPr>
        <w:t>Development of avian fatty liver disease model using white leghorn chickens</w:t>
      </w:r>
      <w:r w:rsidR="001460B4">
        <w:rPr>
          <w:rFonts w:ascii="Times New Roman" w:hAnsi="Times New Roman" w:cs="Times New Roman"/>
        </w:rPr>
        <w:t>.</w:t>
      </w:r>
    </w:p>
    <w:p w14:paraId="456928EE" w14:textId="1ABC8362" w:rsidR="007A5ACC" w:rsidRDefault="007A5ACC" w:rsidP="001170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- </w:t>
      </w:r>
      <w:r w:rsidRPr="001460B4">
        <w:rPr>
          <w:rFonts w:ascii="Times New Roman" w:hAnsi="Times New Roman" w:cs="Times New Roman"/>
          <w:b/>
          <w:bCs/>
        </w:rPr>
        <w:t>High cholesterol and low choline diet</w:t>
      </w:r>
    </w:p>
    <w:p w14:paraId="5ED1245E" w14:textId="6E9F29B7" w:rsidR="001170B6" w:rsidRPr="001460B4" w:rsidRDefault="001460B4" w:rsidP="001170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.</w:t>
      </w:r>
      <w:r w:rsidR="007A5ACC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  <w:b/>
          <w:bCs/>
        </w:rPr>
        <w:t xml:space="preserve"> </w:t>
      </w:r>
      <w:r w:rsidR="001170B6" w:rsidRPr="001460B4">
        <w:rPr>
          <w:rFonts w:ascii="Times New Roman" w:hAnsi="Times New Roman" w:cs="Times New Roman"/>
          <w:b/>
          <w:bCs/>
        </w:rPr>
        <w:t>High cholesterol and low choline diet (ingredient 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5906"/>
        <w:gridCol w:w="2639"/>
      </w:tblGrid>
      <w:tr w:rsidR="001170B6" w:rsidRPr="001460B4" w14:paraId="733B93F2" w14:textId="77777777" w:rsidTr="00D65743">
        <w:tc>
          <w:tcPr>
            <w:tcW w:w="805" w:type="dxa"/>
          </w:tcPr>
          <w:p w14:paraId="186D1466" w14:textId="77777777" w:rsidR="001170B6" w:rsidRPr="001460B4" w:rsidRDefault="001170B6" w:rsidP="00D657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06" w:type="dxa"/>
          </w:tcPr>
          <w:p w14:paraId="2BB45643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Cornmeal</w:t>
            </w:r>
          </w:p>
        </w:tc>
        <w:tc>
          <w:tcPr>
            <w:tcW w:w="2639" w:type="dxa"/>
          </w:tcPr>
          <w:p w14:paraId="405E0D93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65.761</w:t>
            </w:r>
          </w:p>
        </w:tc>
      </w:tr>
      <w:tr w:rsidR="001170B6" w:rsidRPr="001460B4" w14:paraId="15925641" w14:textId="77777777" w:rsidTr="00D65743">
        <w:tc>
          <w:tcPr>
            <w:tcW w:w="805" w:type="dxa"/>
          </w:tcPr>
          <w:p w14:paraId="4FA7990F" w14:textId="77777777" w:rsidR="001170B6" w:rsidRPr="001460B4" w:rsidRDefault="001170B6" w:rsidP="00D657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06" w:type="dxa"/>
          </w:tcPr>
          <w:p w14:paraId="6BA7AEE3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Soybean protein</w:t>
            </w:r>
          </w:p>
        </w:tc>
        <w:tc>
          <w:tcPr>
            <w:tcW w:w="2639" w:type="dxa"/>
          </w:tcPr>
          <w:p w14:paraId="1AED1D86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7.892</w:t>
            </w:r>
          </w:p>
        </w:tc>
      </w:tr>
      <w:tr w:rsidR="001170B6" w:rsidRPr="001460B4" w14:paraId="5728DD72" w14:textId="77777777" w:rsidTr="00D65743">
        <w:tc>
          <w:tcPr>
            <w:tcW w:w="805" w:type="dxa"/>
          </w:tcPr>
          <w:p w14:paraId="2A03B469" w14:textId="77777777" w:rsidR="001170B6" w:rsidRPr="001460B4" w:rsidRDefault="001170B6" w:rsidP="00D657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06" w:type="dxa"/>
          </w:tcPr>
          <w:p w14:paraId="6B2CEDD8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Soybean meal</w:t>
            </w:r>
          </w:p>
        </w:tc>
        <w:tc>
          <w:tcPr>
            <w:tcW w:w="2639" w:type="dxa"/>
          </w:tcPr>
          <w:p w14:paraId="35AD5F2C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9.647</w:t>
            </w:r>
          </w:p>
        </w:tc>
      </w:tr>
      <w:tr w:rsidR="001170B6" w:rsidRPr="001460B4" w14:paraId="7B1E98D4" w14:textId="77777777" w:rsidTr="00D65743">
        <w:tc>
          <w:tcPr>
            <w:tcW w:w="805" w:type="dxa"/>
          </w:tcPr>
          <w:p w14:paraId="55C43CAC" w14:textId="77777777" w:rsidR="001170B6" w:rsidRPr="001460B4" w:rsidRDefault="001170B6" w:rsidP="00D657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06" w:type="dxa"/>
          </w:tcPr>
          <w:p w14:paraId="64587FA7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Wheat bran</w:t>
            </w:r>
          </w:p>
        </w:tc>
        <w:tc>
          <w:tcPr>
            <w:tcW w:w="2639" w:type="dxa"/>
          </w:tcPr>
          <w:p w14:paraId="32261C76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4.382</w:t>
            </w:r>
          </w:p>
        </w:tc>
      </w:tr>
      <w:tr w:rsidR="001170B6" w:rsidRPr="001460B4" w14:paraId="230E87FC" w14:textId="77777777" w:rsidTr="00D65743">
        <w:tc>
          <w:tcPr>
            <w:tcW w:w="805" w:type="dxa"/>
          </w:tcPr>
          <w:p w14:paraId="5FDA0589" w14:textId="77777777" w:rsidR="001170B6" w:rsidRPr="001460B4" w:rsidRDefault="001170B6" w:rsidP="00D657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06" w:type="dxa"/>
          </w:tcPr>
          <w:p w14:paraId="4A1330CF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Rice bran</w:t>
            </w:r>
          </w:p>
        </w:tc>
        <w:tc>
          <w:tcPr>
            <w:tcW w:w="2639" w:type="dxa"/>
          </w:tcPr>
          <w:p w14:paraId="5D445F72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4.382</w:t>
            </w:r>
          </w:p>
        </w:tc>
      </w:tr>
      <w:tr w:rsidR="001170B6" w:rsidRPr="001460B4" w14:paraId="11EE95B9" w14:textId="77777777" w:rsidTr="00D65743">
        <w:tc>
          <w:tcPr>
            <w:tcW w:w="805" w:type="dxa"/>
          </w:tcPr>
          <w:p w14:paraId="7F8393C7" w14:textId="77777777" w:rsidR="001170B6" w:rsidRPr="001460B4" w:rsidRDefault="001170B6" w:rsidP="00D657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06" w:type="dxa"/>
          </w:tcPr>
          <w:p w14:paraId="75C93333" w14:textId="77777777" w:rsidR="001170B6" w:rsidRPr="001460B4" w:rsidRDefault="001170B6" w:rsidP="00D65743">
            <w:pPr>
              <w:rPr>
                <w:rFonts w:ascii="Times New Roman" w:hAnsi="Times New Roman" w:cs="Times New Roman"/>
                <w:vertAlign w:val="subscript"/>
              </w:rPr>
            </w:pPr>
            <w:r w:rsidRPr="001460B4">
              <w:rPr>
                <w:rFonts w:ascii="Times New Roman" w:hAnsi="Times New Roman" w:cs="Times New Roman"/>
              </w:rPr>
              <w:t>CaCO</w:t>
            </w:r>
            <w:r w:rsidRPr="001460B4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639" w:type="dxa"/>
          </w:tcPr>
          <w:p w14:paraId="42BE19BF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2.196</w:t>
            </w:r>
          </w:p>
        </w:tc>
      </w:tr>
      <w:tr w:rsidR="001170B6" w:rsidRPr="001460B4" w14:paraId="2A63E2F3" w14:textId="77777777" w:rsidTr="00D65743">
        <w:tc>
          <w:tcPr>
            <w:tcW w:w="805" w:type="dxa"/>
          </w:tcPr>
          <w:p w14:paraId="08F28BD0" w14:textId="77777777" w:rsidR="001170B6" w:rsidRPr="001460B4" w:rsidRDefault="001170B6" w:rsidP="00D657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06" w:type="dxa"/>
          </w:tcPr>
          <w:p w14:paraId="5BEA677A" w14:textId="77777777" w:rsidR="001170B6" w:rsidRPr="001460B4" w:rsidRDefault="001170B6" w:rsidP="00D65743">
            <w:pPr>
              <w:rPr>
                <w:rFonts w:ascii="Times New Roman" w:hAnsi="Times New Roman" w:cs="Times New Roman"/>
                <w:vertAlign w:val="subscript"/>
              </w:rPr>
            </w:pPr>
            <w:r w:rsidRPr="001460B4">
              <w:rPr>
                <w:rFonts w:ascii="Times New Roman" w:hAnsi="Times New Roman" w:cs="Times New Roman"/>
              </w:rPr>
              <w:t>CaHPO</w:t>
            </w:r>
            <w:r w:rsidRPr="001460B4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639" w:type="dxa"/>
          </w:tcPr>
          <w:p w14:paraId="4A90A702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1.755</w:t>
            </w:r>
          </w:p>
        </w:tc>
      </w:tr>
      <w:tr w:rsidR="001170B6" w:rsidRPr="001460B4" w14:paraId="7986EAAE" w14:textId="77777777" w:rsidTr="00D65743">
        <w:tc>
          <w:tcPr>
            <w:tcW w:w="805" w:type="dxa"/>
          </w:tcPr>
          <w:p w14:paraId="55065B58" w14:textId="77777777" w:rsidR="001170B6" w:rsidRPr="001460B4" w:rsidRDefault="001170B6" w:rsidP="00D657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06" w:type="dxa"/>
          </w:tcPr>
          <w:p w14:paraId="6FEB1B5A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Beef tallow</w:t>
            </w:r>
          </w:p>
        </w:tc>
        <w:tc>
          <w:tcPr>
            <w:tcW w:w="2639" w:type="dxa"/>
          </w:tcPr>
          <w:p w14:paraId="29854A7A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1.314</w:t>
            </w:r>
          </w:p>
        </w:tc>
      </w:tr>
      <w:tr w:rsidR="001170B6" w:rsidRPr="001460B4" w14:paraId="2AC9FD7F" w14:textId="77777777" w:rsidTr="00D65743">
        <w:tc>
          <w:tcPr>
            <w:tcW w:w="805" w:type="dxa"/>
          </w:tcPr>
          <w:p w14:paraId="47E61689" w14:textId="77777777" w:rsidR="001170B6" w:rsidRPr="001460B4" w:rsidRDefault="001170B6" w:rsidP="00D657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06" w:type="dxa"/>
          </w:tcPr>
          <w:p w14:paraId="60FB7363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2639" w:type="dxa"/>
          </w:tcPr>
          <w:p w14:paraId="29869334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353</w:t>
            </w:r>
          </w:p>
        </w:tc>
      </w:tr>
      <w:tr w:rsidR="001170B6" w:rsidRPr="001460B4" w14:paraId="4B804742" w14:textId="77777777" w:rsidTr="00D65743">
        <w:tc>
          <w:tcPr>
            <w:tcW w:w="805" w:type="dxa"/>
          </w:tcPr>
          <w:p w14:paraId="220EAF2E" w14:textId="77777777" w:rsidR="001170B6" w:rsidRPr="001460B4" w:rsidRDefault="001170B6" w:rsidP="00D657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06" w:type="dxa"/>
          </w:tcPr>
          <w:p w14:paraId="28633A79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DL</w:t>
            </w:r>
            <w:r w:rsidRPr="001460B4">
              <w:rPr>
                <w:rFonts w:ascii="Times New Roman" w:hAnsi="Times New Roman" w:cs="Times New Roman"/>
                <w:vertAlign w:val="superscript"/>
              </w:rPr>
              <w:t>-</w:t>
            </w:r>
            <w:r w:rsidRPr="001460B4">
              <w:rPr>
                <w:rFonts w:ascii="Times New Roman" w:hAnsi="Times New Roman" w:cs="Times New Roman"/>
              </w:rPr>
              <w:t xml:space="preserve"> Methionine</w:t>
            </w:r>
          </w:p>
        </w:tc>
        <w:tc>
          <w:tcPr>
            <w:tcW w:w="2639" w:type="dxa"/>
          </w:tcPr>
          <w:p w14:paraId="01C707BB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353</w:t>
            </w:r>
          </w:p>
        </w:tc>
      </w:tr>
      <w:tr w:rsidR="001170B6" w:rsidRPr="001460B4" w14:paraId="33835BE1" w14:textId="77777777" w:rsidTr="00D65743">
        <w:tc>
          <w:tcPr>
            <w:tcW w:w="805" w:type="dxa"/>
          </w:tcPr>
          <w:p w14:paraId="133A7CE8" w14:textId="77777777" w:rsidR="001170B6" w:rsidRPr="001460B4" w:rsidRDefault="001170B6" w:rsidP="00D657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06" w:type="dxa"/>
          </w:tcPr>
          <w:p w14:paraId="45D6972A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Premix</w:t>
            </w:r>
          </w:p>
        </w:tc>
        <w:tc>
          <w:tcPr>
            <w:tcW w:w="2639" w:type="dxa"/>
          </w:tcPr>
          <w:p w14:paraId="5471F9A7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005</w:t>
            </w:r>
          </w:p>
        </w:tc>
      </w:tr>
      <w:tr w:rsidR="001170B6" w:rsidRPr="001460B4" w14:paraId="5A9BEE32" w14:textId="77777777" w:rsidTr="00D65743">
        <w:tc>
          <w:tcPr>
            <w:tcW w:w="805" w:type="dxa"/>
          </w:tcPr>
          <w:p w14:paraId="516882E8" w14:textId="77777777" w:rsidR="001170B6" w:rsidRPr="001460B4" w:rsidRDefault="001170B6" w:rsidP="00D657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06" w:type="dxa"/>
          </w:tcPr>
          <w:p w14:paraId="3172D2A7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Choline</w:t>
            </w:r>
          </w:p>
        </w:tc>
        <w:tc>
          <w:tcPr>
            <w:tcW w:w="2639" w:type="dxa"/>
          </w:tcPr>
          <w:p w14:paraId="1D081860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-</w:t>
            </w:r>
          </w:p>
        </w:tc>
      </w:tr>
      <w:tr w:rsidR="001170B6" w:rsidRPr="001460B4" w14:paraId="32D38800" w14:textId="77777777" w:rsidTr="00D65743">
        <w:tc>
          <w:tcPr>
            <w:tcW w:w="805" w:type="dxa"/>
          </w:tcPr>
          <w:p w14:paraId="2B0DCD68" w14:textId="77777777" w:rsidR="001170B6" w:rsidRPr="001460B4" w:rsidRDefault="001170B6" w:rsidP="00D657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06" w:type="dxa"/>
          </w:tcPr>
          <w:p w14:paraId="4B8DCF12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2639" w:type="dxa"/>
          </w:tcPr>
          <w:p w14:paraId="1A4DB989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1.961</w:t>
            </w:r>
          </w:p>
        </w:tc>
      </w:tr>
      <w:tr w:rsidR="001170B6" w:rsidRPr="001460B4" w14:paraId="75ACBAD7" w14:textId="77777777" w:rsidTr="00D65743">
        <w:tc>
          <w:tcPr>
            <w:tcW w:w="805" w:type="dxa"/>
          </w:tcPr>
          <w:p w14:paraId="7815298F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06" w:type="dxa"/>
          </w:tcPr>
          <w:p w14:paraId="5EE850AD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2639" w:type="dxa"/>
          </w:tcPr>
          <w:p w14:paraId="116BF543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7E88D073" w14:textId="77777777" w:rsidR="001170B6" w:rsidRPr="001460B4" w:rsidRDefault="001170B6" w:rsidP="001170B6">
      <w:pPr>
        <w:rPr>
          <w:rFonts w:ascii="Times New Roman" w:hAnsi="Times New Roman" w:cs="Times New Roman"/>
        </w:rPr>
      </w:pPr>
    </w:p>
    <w:p w14:paraId="61B1BFD7" w14:textId="6C56D587" w:rsidR="001170B6" w:rsidRPr="001460B4" w:rsidRDefault="001460B4" w:rsidP="001170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7A5ACC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  <w:b/>
          <w:bCs/>
        </w:rPr>
        <w:t xml:space="preserve">2. </w:t>
      </w:r>
      <w:r w:rsidR="001170B6" w:rsidRPr="001460B4">
        <w:rPr>
          <w:rFonts w:ascii="Times New Roman" w:hAnsi="Times New Roman" w:cs="Times New Roman"/>
          <w:b/>
          <w:bCs/>
        </w:rPr>
        <w:t>Premix supplied per kg of die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5428"/>
        <w:gridCol w:w="3117"/>
      </w:tblGrid>
      <w:tr w:rsidR="001170B6" w:rsidRPr="001460B4" w14:paraId="41F1DA0B" w14:textId="77777777" w:rsidTr="00D65743">
        <w:tc>
          <w:tcPr>
            <w:tcW w:w="805" w:type="dxa"/>
          </w:tcPr>
          <w:p w14:paraId="7B1982E1" w14:textId="77777777" w:rsidR="001170B6" w:rsidRPr="001460B4" w:rsidRDefault="001170B6" w:rsidP="00D657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428" w:type="dxa"/>
          </w:tcPr>
          <w:p w14:paraId="1CBEE189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Vit A</w:t>
            </w:r>
          </w:p>
        </w:tc>
        <w:tc>
          <w:tcPr>
            <w:tcW w:w="3117" w:type="dxa"/>
          </w:tcPr>
          <w:p w14:paraId="61DEF88B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1.8 mg</w:t>
            </w:r>
          </w:p>
        </w:tc>
      </w:tr>
      <w:tr w:rsidR="001170B6" w:rsidRPr="001460B4" w14:paraId="128116F5" w14:textId="77777777" w:rsidTr="00D65743">
        <w:tc>
          <w:tcPr>
            <w:tcW w:w="805" w:type="dxa"/>
          </w:tcPr>
          <w:p w14:paraId="7646A0E6" w14:textId="77777777" w:rsidR="001170B6" w:rsidRPr="001460B4" w:rsidRDefault="001170B6" w:rsidP="00D657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428" w:type="dxa"/>
          </w:tcPr>
          <w:p w14:paraId="0E978DA5" w14:textId="77777777" w:rsidR="001170B6" w:rsidRPr="001460B4" w:rsidRDefault="001170B6" w:rsidP="00D65743">
            <w:pPr>
              <w:rPr>
                <w:rFonts w:ascii="Times New Roman" w:hAnsi="Times New Roman" w:cs="Times New Roman"/>
                <w:vertAlign w:val="subscript"/>
              </w:rPr>
            </w:pPr>
            <w:r w:rsidRPr="001460B4">
              <w:rPr>
                <w:rFonts w:ascii="Times New Roman" w:hAnsi="Times New Roman" w:cs="Times New Roman"/>
              </w:rPr>
              <w:t>Vit D</w:t>
            </w:r>
            <w:r w:rsidRPr="001460B4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3117" w:type="dxa"/>
          </w:tcPr>
          <w:p w14:paraId="6721B09B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005 mg</w:t>
            </w:r>
          </w:p>
        </w:tc>
      </w:tr>
      <w:tr w:rsidR="001170B6" w:rsidRPr="001460B4" w14:paraId="4BC72557" w14:textId="77777777" w:rsidTr="00D65743">
        <w:tc>
          <w:tcPr>
            <w:tcW w:w="805" w:type="dxa"/>
          </w:tcPr>
          <w:p w14:paraId="7D5A7703" w14:textId="77777777" w:rsidR="001170B6" w:rsidRPr="001460B4" w:rsidRDefault="001170B6" w:rsidP="00D657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428" w:type="dxa"/>
          </w:tcPr>
          <w:p w14:paraId="1294AF45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Vit E</w:t>
            </w:r>
          </w:p>
        </w:tc>
        <w:tc>
          <w:tcPr>
            <w:tcW w:w="3117" w:type="dxa"/>
          </w:tcPr>
          <w:p w14:paraId="6D14A33C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9.09 mg</w:t>
            </w:r>
          </w:p>
        </w:tc>
      </w:tr>
      <w:tr w:rsidR="001170B6" w:rsidRPr="001460B4" w14:paraId="6192600E" w14:textId="77777777" w:rsidTr="00D65743">
        <w:tc>
          <w:tcPr>
            <w:tcW w:w="805" w:type="dxa"/>
          </w:tcPr>
          <w:p w14:paraId="31F04DDA" w14:textId="77777777" w:rsidR="001170B6" w:rsidRPr="001460B4" w:rsidRDefault="001170B6" w:rsidP="00D657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428" w:type="dxa"/>
          </w:tcPr>
          <w:p w14:paraId="6AE77677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Vit K</w:t>
            </w:r>
          </w:p>
        </w:tc>
        <w:tc>
          <w:tcPr>
            <w:tcW w:w="3117" w:type="dxa"/>
          </w:tcPr>
          <w:p w14:paraId="4CB89E01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5 mg</w:t>
            </w:r>
          </w:p>
        </w:tc>
      </w:tr>
      <w:tr w:rsidR="001170B6" w:rsidRPr="001460B4" w14:paraId="50F3AF0B" w14:textId="77777777" w:rsidTr="00D65743">
        <w:tc>
          <w:tcPr>
            <w:tcW w:w="805" w:type="dxa"/>
          </w:tcPr>
          <w:p w14:paraId="477BF52B" w14:textId="77777777" w:rsidR="001170B6" w:rsidRPr="001460B4" w:rsidRDefault="001170B6" w:rsidP="00D657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428" w:type="dxa"/>
          </w:tcPr>
          <w:p w14:paraId="797944AA" w14:textId="77777777" w:rsidR="001170B6" w:rsidRPr="001460B4" w:rsidRDefault="001170B6" w:rsidP="00D65743">
            <w:pPr>
              <w:rPr>
                <w:rFonts w:ascii="Times New Roman" w:hAnsi="Times New Roman" w:cs="Times New Roman"/>
                <w:vertAlign w:val="subscript"/>
              </w:rPr>
            </w:pPr>
            <w:r w:rsidRPr="001460B4">
              <w:rPr>
                <w:rFonts w:ascii="Times New Roman" w:hAnsi="Times New Roman" w:cs="Times New Roman"/>
              </w:rPr>
              <w:t>Vit B</w:t>
            </w:r>
            <w:r w:rsidRPr="001460B4"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3117" w:type="dxa"/>
          </w:tcPr>
          <w:p w14:paraId="3C4C29FD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007 ug</w:t>
            </w:r>
          </w:p>
        </w:tc>
      </w:tr>
      <w:tr w:rsidR="001170B6" w:rsidRPr="001460B4" w14:paraId="64ECFE71" w14:textId="77777777" w:rsidTr="00D65743">
        <w:tc>
          <w:tcPr>
            <w:tcW w:w="805" w:type="dxa"/>
          </w:tcPr>
          <w:p w14:paraId="2F8F148F" w14:textId="77777777" w:rsidR="001170B6" w:rsidRPr="001460B4" w:rsidRDefault="001170B6" w:rsidP="00D657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428" w:type="dxa"/>
          </w:tcPr>
          <w:p w14:paraId="1F148A71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Pantothenic acid</w:t>
            </w:r>
          </w:p>
        </w:tc>
        <w:tc>
          <w:tcPr>
            <w:tcW w:w="3117" w:type="dxa"/>
          </w:tcPr>
          <w:p w14:paraId="720FD861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2.99 mg</w:t>
            </w:r>
          </w:p>
        </w:tc>
      </w:tr>
      <w:tr w:rsidR="001170B6" w:rsidRPr="001460B4" w14:paraId="5A375C22" w14:textId="77777777" w:rsidTr="00D65743">
        <w:tc>
          <w:tcPr>
            <w:tcW w:w="805" w:type="dxa"/>
          </w:tcPr>
          <w:p w14:paraId="72EA22F8" w14:textId="77777777" w:rsidR="001170B6" w:rsidRPr="001460B4" w:rsidRDefault="001170B6" w:rsidP="00D657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428" w:type="dxa"/>
          </w:tcPr>
          <w:p w14:paraId="1B4C6FD8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 xml:space="preserve">Riboflavin </w:t>
            </w:r>
          </w:p>
        </w:tc>
        <w:tc>
          <w:tcPr>
            <w:tcW w:w="3117" w:type="dxa"/>
          </w:tcPr>
          <w:p w14:paraId="5E6B6CBC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1.63 mg</w:t>
            </w:r>
          </w:p>
        </w:tc>
      </w:tr>
      <w:tr w:rsidR="001170B6" w:rsidRPr="001460B4" w14:paraId="1CF14F64" w14:textId="77777777" w:rsidTr="00D65743">
        <w:tc>
          <w:tcPr>
            <w:tcW w:w="805" w:type="dxa"/>
          </w:tcPr>
          <w:p w14:paraId="18D67D83" w14:textId="77777777" w:rsidR="001170B6" w:rsidRPr="001460B4" w:rsidRDefault="001170B6" w:rsidP="00D657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428" w:type="dxa"/>
          </w:tcPr>
          <w:p w14:paraId="7799D969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3117" w:type="dxa"/>
          </w:tcPr>
          <w:p w14:paraId="643694A4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1.25 mg</w:t>
            </w:r>
          </w:p>
        </w:tc>
      </w:tr>
      <w:tr w:rsidR="001170B6" w:rsidRPr="001460B4" w14:paraId="12531786" w14:textId="77777777" w:rsidTr="00D65743">
        <w:tc>
          <w:tcPr>
            <w:tcW w:w="805" w:type="dxa"/>
          </w:tcPr>
          <w:p w14:paraId="707F73CF" w14:textId="77777777" w:rsidR="001170B6" w:rsidRPr="001460B4" w:rsidRDefault="001170B6" w:rsidP="00D657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428" w:type="dxa"/>
          </w:tcPr>
          <w:p w14:paraId="648ACD26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3117" w:type="dxa"/>
          </w:tcPr>
          <w:p w14:paraId="3BED1BDF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24.06 mg</w:t>
            </w:r>
          </w:p>
        </w:tc>
      </w:tr>
      <w:tr w:rsidR="001170B6" w:rsidRPr="001460B4" w14:paraId="202D72C2" w14:textId="77777777" w:rsidTr="00D65743">
        <w:tc>
          <w:tcPr>
            <w:tcW w:w="805" w:type="dxa"/>
          </w:tcPr>
          <w:p w14:paraId="18BA3D88" w14:textId="77777777" w:rsidR="001170B6" w:rsidRPr="001460B4" w:rsidRDefault="001170B6" w:rsidP="00D657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428" w:type="dxa"/>
          </w:tcPr>
          <w:p w14:paraId="3BD759AE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 xml:space="preserve">Zn </w:t>
            </w:r>
          </w:p>
        </w:tc>
        <w:tc>
          <w:tcPr>
            <w:tcW w:w="3117" w:type="dxa"/>
          </w:tcPr>
          <w:p w14:paraId="4F9848CB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12.7 mg</w:t>
            </w:r>
          </w:p>
        </w:tc>
      </w:tr>
      <w:tr w:rsidR="001170B6" w:rsidRPr="001460B4" w14:paraId="039C2CA0" w14:textId="77777777" w:rsidTr="00D65743">
        <w:tc>
          <w:tcPr>
            <w:tcW w:w="805" w:type="dxa"/>
          </w:tcPr>
          <w:p w14:paraId="0A983C3E" w14:textId="77777777" w:rsidR="001170B6" w:rsidRPr="001460B4" w:rsidRDefault="001170B6" w:rsidP="00D657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428" w:type="dxa"/>
          </w:tcPr>
          <w:p w14:paraId="0D4BE01B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117" w:type="dxa"/>
          </w:tcPr>
          <w:p w14:paraId="32E12D86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06 mg</w:t>
            </w:r>
          </w:p>
        </w:tc>
      </w:tr>
      <w:tr w:rsidR="001170B6" w:rsidRPr="001460B4" w14:paraId="53432FCF" w14:textId="77777777" w:rsidTr="00D65743">
        <w:tc>
          <w:tcPr>
            <w:tcW w:w="805" w:type="dxa"/>
          </w:tcPr>
          <w:p w14:paraId="1968996B" w14:textId="77777777" w:rsidR="001170B6" w:rsidRPr="001460B4" w:rsidRDefault="001170B6" w:rsidP="00D657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428" w:type="dxa"/>
          </w:tcPr>
          <w:p w14:paraId="5CD2668D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Iodide</w:t>
            </w:r>
          </w:p>
        </w:tc>
        <w:tc>
          <w:tcPr>
            <w:tcW w:w="3117" w:type="dxa"/>
          </w:tcPr>
          <w:p w14:paraId="0EB51068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35 mg</w:t>
            </w:r>
          </w:p>
        </w:tc>
      </w:tr>
    </w:tbl>
    <w:p w14:paraId="538E03B8" w14:textId="77777777" w:rsidR="001170B6" w:rsidRPr="001460B4" w:rsidRDefault="001170B6" w:rsidP="001170B6">
      <w:pPr>
        <w:rPr>
          <w:rFonts w:ascii="Times New Roman" w:hAnsi="Times New Roman" w:cs="Times New Roman"/>
        </w:rPr>
      </w:pPr>
    </w:p>
    <w:p w14:paraId="0A319CCA" w14:textId="77777777" w:rsidR="001170B6" w:rsidRPr="001460B4" w:rsidRDefault="001170B6" w:rsidP="001170B6">
      <w:pPr>
        <w:rPr>
          <w:rFonts w:ascii="Times New Roman" w:hAnsi="Times New Roman" w:cs="Times New Roman"/>
        </w:rPr>
      </w:pPr>
    </w:p>
    <w:p w14:paraId="2C5896EC" w14:textId="79D20038" w:rsidR="001170B6" w:rsidRPr="001460B4" w:rsidRDefault="001460B4" w:rsidP="001170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7A5ACC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  <w:b/>
          <w:bCs/>
        </w:rPr>
        <w:t xml:space="preserve">3. </w:t>
      </w:r>
      <w:r w:rsidR="001170B6" w:rsidRPr="001460B4">
        <w:rPr>
          <w:rFonts w:ascii="Times New Roman" w:hAnsi="Times New Roman" w:cs="Times New Roman"/>
          <w:b/>
          <w:bCs/>
        </w:rPr>
        <w:t>Nutrient composition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5940"/>
        <w:gridCol w:w="2605"/>
      </w:tblGrid>
      <w:tr w:rsidR="001170B6" w:rsidRPr="001460B4" w14:paraId="57AAEFAC" w14:textId="77777777" w:rsidTr="00D65743">
        <w:tc>
          <w:tcPr>
            <w:tcW w:w="805" w:type="dxa"/>
          </w:tcPr>
          <w:p w14:paraId="5DA2B5A6" w14:textId="77777777" w:rsidR="001170B6" w:rsidRPr="001460B4" w:rsidRDefault="001170B6" w:rsidP="00D657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461F79F2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Crude protein</w:t>
            </w:r>
          </w:p>
        </w:tc>
        <w:tc>
          <w:tcPr>
            <w:tcW w:w="2605" w:type="dxa"/>
          </w:tcPr>
          <w:p w14:paraId="40960E2F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16.94</w:t>
            </w:r>
          </w:p>
        </w:tc>
      </w:tr>
      <w:tr w:rsidR="001170B6" w:rsidRPr="001460B4" w14:paraId="5DE11C63" w14:textId="77777777" w:rsidTr="00D65743">
        <w:tc>
          <w:tcPr>
            <w:tcW w:w="805" w:type="dxa"/>
          </w:tcPr>
          <w:p w14:paraId="53B98814" w14:textId="77777777" w:rsidR="001170B6" w:rsidRPr="001460B4" w:rsidRDefault="001170B6" w:rsidP="00D657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0FA64501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Fat</w:t>
            </w:r>
          </w:p>
        </w:tc>
        <w:tc>
          <w:tcPr>
            <w:tcW w:w="2605" w:type="dxa"/>
          </w:tcPr>
          <w:p w14:paraId="78B1F3C1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7.55</w:t>
            </w:r>
          </w:p>
        </w:tc>
      </w:tr>
      <w:tr w:rsidR="001170B6" w:rsidRPr="001460B4" w14:paraId="227FAC1E" w14:textId="77777777" w:rsidTr="00D65743">
        <w:tc>
          <w:tcPr>
            <w:tcW w:w="805" w:type="dxa"/>
          </w:tcPr>
          <w:p w14:paraId="200AE3C0" w14:textId="77777777" w:rsidR="001170B6" w:rsidRPr="001460B4" w:rsidRDefault="001170B6" w:rsidP="00D657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5CCFF1CC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Moisture</w:t>
            </w:r>
          </w:p>
        </w:tc>
        <w:tc>
          <w:tcPr>
            <w:tcW w:w="2605" w:type="dxa"/>
          </w:tcPr>
          <w:p w14:paraId="307C1007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10.54</w:t>
            </w:r>
          </w:p>
        </w:tc>
      </w:tr>
      <w:tr w:rsidR="001170B6" w:rsidRPr="001460B4" w14:paraId="4E266127" w14:textId="77777777" w:rsidTr="00D65743">
        <w:tc>
          <w:tcPr>
            <w:tcW w:w="805" w:type="dxa"/>
          </w:tcPr>
          <w:p w14:paraId="16FAD0FE" w14:textId="77777777" w:rsidR="001170B6" w:rsidRPr="001460B4" w:rsidRDefault="001170B6" w:rsidP="00D657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2F306ECD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Ash</w:t>
            </w:r>
          </w:p>
        </w:tc>
        <w:tc>
          <w:tcPr>
            <w:tcW w:w="2605" w:type="dxa"/>
          </w:tcPr>
          <w:p w14:paraId="70176FBC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5.14</w:t>
            </w:r>
          </w:p>
        </w:tc>
      </w:tr>
      <w:tr w:rsidR="001170B6" w:rsidRPr="001460B4" w14:paraId="2532CE29" w14:textId="77777777" w:rsidTr="00D65743">
        <w:tc>
          <w:tcPr>
            <w:tcW w:w="805" w:type="dxa"/>
          </w:tcPr>
          <w:p w14:paraId="3169F7B3" w14:textId="77777777" w:rsidR="001170B6" w:rsidRPr="001460B4" w:rsidRDefault="001170B6" w:rsidP="00D657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49506265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2605" w:type="dxa"/>
          </w:tcPr>
          <w:p w14:paraId="2BDBAAC3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63</w:t>
            </w:r>
          </w:p>
        </w:tc>
      </w:tr>
      <w:tr w:rsidR="001170B6" w:rsidRPr="001460B4" w14:paraId="6E7CC1A6" w14:textId="77777777" w:rsidTr="00D65743">
        <w:tc>
          <w:tcPr>
            <w:tcW w:w="805" w:type="dxa"/>
          </w:tcPr>
          <w:p w14:paraId="291BD423" w14:textId="77777777" w:rsidR="001170B6" w:rsidRPr="001460B4" w:rsidRDefault="001170B6" w:rsidP="00D657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2BA60301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2605" w:type="dxa"/>
          </w:tcPr>
          <w:p w14:paraId="1ACE115C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94</w:t>
            </w:r>
          </w:p>
        </w:tc>
      </w:tr>
      <w:tr w:rsidR="001170B6" w:rsidRPr="001460B4" w14:paraId="5FA7A77B" w14:textId="77777777" w:rsidTr="00D65743">
        <w:tc>
          <w:tcPr>
            <w:tcW w:w="805" w:type="dxa"/>
          </w:tcPr>
          <w:p w14:paraId="431DE53B" w14:textId="77777777" w:rsidR="001170B6" w:rsidRPr="001460B4" w:rsidRDefault="001170B6" w:rsidP="00D657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6CEFDFDF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Choline</w:t>
            </w:r>
          </w:p>
        </w:tc>
        <w:tc>
          <w:tcPr>
            <w:tcW w:w="2605" w:type="dxa"/>
          </w:tcPr>
          <w:p w14:paraId="496C6D3D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08</w:t>
            </w:r>
          </w:p>
        </w:tc>
      </w:tr>
      <w:tr w:rsidR="001170B6" w:rsidRPr="001460B4" w14:paraId="3820AAE1" w14:textId="77777777" w:rsidTr="00D65743">
        <w:tc>
          <w:tcPr>
            <w:tcW w:w="805" w:type="dxa"/>
          </w:tcPr>
          <w:p w14:paraId="3DD11038" w14:textId="77777777" w:rsidR="001170B6" w:rsidRPr="001460B4" w:rsidRDefault="001170B6" w:rsidP="00D657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18681BD3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2605" w:type="dxa"/>
          </w:tcPr>
          <w:p w14:paraId="6D001B35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2</w:t>
            </w:r>
          </w:p>
        </w:tc>
      </w:tr>
      <w:tr w:rsidR="001170B6" w:rsidRPr="001460B4" w14:paraId="6FFA8726" w14:textId="77777777" w:rsidTr="00D65743">
        <w:tc>
          <w:tcPr>
            <w:tcW w:w="805" w:type="dxa"/>
          </w:tcPr>
          <w:p w14:paraId="58483F7F" w14:textId="77777777" w:rsidR="001170B6" w:rsidRPr="001460B4" w:rsidRDefault="001170B6" w:rsidP="00F9418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66B8C918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Calculated metabolic energy (kcal/kg)</w:t>
            </w:r>
          </w:p>
        </w:tc>
        <w:tc>
          <w:tcPr>
            <w:tcW w:w="2605" w:type="dxa"/>
          </w:tcPr>
          <w:p w14:paraId="5A079561" w14:textId="77777777" w:rsidR="001170B6" w:rsidRPr="001460B4" w:rsidRDefault="001170B6" w:rsidP="00D65743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3,043.20</w:t>
            </w:r>
          </w:p>
        </w:tc>
      </w:tr>
    </w:tbl>
    <w:p w14:paraId="472B1EE9" w14:textId="177B4A2C" w:rsidR="007A5ACC" w:rsidRDefault="007A5A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8E314F" w14:textId="034BC3AD" w:rsidR="007A5ACC" w:rsidRDefault="007A5ACC" w:rsidP="007A5AC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- </w:t>
      </w:r>
      <w:r>
        <w:rPr>
          <w:rFonts w:ascii="Times New Roman" w:hAnsi="Times New Roman" w:cs="Times New Roman"/>
          <w:b/>
          <w:bCs/>
        </w:rPr>
        <w:t>Control</w:t>
      </w:r>
      <w:r w:rsidRPr="001460B4">
        <w:rPr>
          <w:rFonts w:ascii="Times New Roman" w:hAnsi="Times New Roman" w:cs="Times New Roman"/>
          <w:b/>
          <w:bCs/>
        </w:rPr>
        <w:t xml:space="preserve"> diet</w:t>
      </w:r>
    </w:p>
    <w:p w14:paraId="1E19CA47" w14:textId="615065B0" w:rsidR="00B423C7" w:rsidRPr="001460B4" w:rsidRDefault="00B423C7" w:rsidP="00B423C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1B375B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.1. </w:t>
      </w:r>
      <w:r w:rsidR="000C68A4">
        <w:rPr>
          <w:rFonts w:ascii="Times New Roman" w:hAnsi="Times New Roman" w:cs="Times New Roman"/>
          <w:b/>
          <w:bCs/>
        </w:rPr>
        <w:t>Control</w:t>
      </w:r>
      <w:r w:rsidRPr="001460B4">
        <w:rPr>
          <w:rFonts w:ascii="Times New Roman" w:hAnsi="Times New Roman" w:cs="Times New Roman"/>
          <w:b/>
          <w:bCs/>
        </w:rPr>
        <w:t xml:space="preserve"> diet (ingredient 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6"/>
        <w:gridCol w:w="5855"/>
        <w:gridCol w:w="2619"/>
      </w:tblGrid>
      <w:tr w:rsidR="00B423C7" w:rsidRPr="001460B4" w14:paraId="53FBBF88" w14:textId="77777777" w:rsidTr="004C2469">
        <w:tc>
          <w:tcPr>
            <w:tcW w:w="805" w:type="dxa"/>
          </w:tcPr>
          <w:p w14:paraId="5E71BE4A" w14:textId="6D136AF6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5906" w:type="dxa"/>
          </w:tcPr>
          <w:p w14:paraId="4C9DF513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Cornmeal</w:t>
            </w:r>
          </w:p>
        </w:tc>
        <w:tc>
          <w:tcPr>
            <w:tcW w:w="2639" w:type="dxa"/>
          </w:tcPr>
          <w:p w14:paraId="62CFABB9" w14:textId="43AE916E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6</w:t>
            </w:r>
            <w:r w:rsidR="008B1C07">
              <w:rPr>
                <w:rFonts w:ascii="Times New Roman" w:hAnsi="Times New Roman" w:cs="Times New Roman"/>
              </w:rPr>
              <w:t>7.043</w:t>
            </w:r>
          </w:p>
        </w:tc>
      </w:tr>
      <w:tr w:rsidR="00B423C7" w:rsidRPr="001460B4" w14:paraId="060DCCCA" w14:textId="77777777" w:rsidTr="004C2469">
        <w:tc>
          <w:tcPr>
            <w:tcW w:w="805" w:type="dxa"/>
          </w:tcPr>
          <w:p w14:paraId="7BEFB0C0" w14:textId="6E91F56B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5906" w:type="dxa"/>
          </w:tcPr>
          <w:p w14:paraId="355CA89E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Soybean protein</w:t>
            </w:r>
          </w:p>
        </w:tc>
        <w:tc>
          <w:tcPr>
            <w:tcW w:w="2639" w:type="dxa"/>
          </w:tcPr>
          <w:p w14:paraId="3EBD7A68" w14:textId="52FE0EA1" w:rsidR="00B423C7" w:rsidRPr="001460B4" w:rsidRDefault="00601855" w:rsidP="004C24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46</w:t>
            </w:r>
          </w:p>
        </w:tc>
      </w:tr>
      <w:tr w:rsidR="00B423C7" w:rsidRPr="001460B4" w14:paraId="6173B48F" w14:textId="77777777" w:rsidTr="004C2469">
        <w:tc>
          <w:tcPr>
            <w:tcW w:w="805" w:type="dxa"/>
          </w:tcPr>
          <w:p w14:paraId="5A760F2A" w14:textId="7528F43E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5906" w:type="dxa"/>
          </w:tcPr>
          <w:p w14:paraId="7E30976B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Soybean meal</w:t>
            </w:r>
          </w:p>
        </w:tc>
        <w:tc>
          <w:tcPr>
            <w:tcW w:w="2639" w:type="dxa"/>
          </w:tcPr>
          <w:p w14:paraId="292DE9EB" w14:textId="21DAC4AD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9.</w:t>
            </w:r>
            <w:r w:rsidR="00601855">
              <w:rPr>
                <w:rFonts w:ascii="Times New Roman" w:hAnsi="Times New Roman" w:cs="Times New Roman"/>
              </w:rPr>
              <w:t>835</w:t>
            </w:r>
          </w:p>
        </w:tc>
      </w:tr>
      <w:tr w:rsidR="00B423C7" w:rsidRPr="001460B4" w14:paraId="1E0948AB" w14:textId="77777777" w:rsidTr="004C2469">
        <w:tc>
          <w:tcPr>
            <w:tcW w:w="805" w:type="dxa"/>
          </w:tcPr>
          <w:p w14:paraId="2EE2CA23" w14:textId="58ED82E9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5906" w:type="dxa"/>
          </w:tcPr>
          <w:p w14:paraId="4D7161AD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Wheat bran</w:t>
            </w:r>
          </w:p>
        </w:tc>
        <w:tc>
          <w:tcPr>
            <w:tcW w:w="2639" w:type="dxa"/>
          </w:tcPr>
          <w:p w14:paraId="11BD1632" w14:textId="1C54B34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4.</w:t>
            </w:r>
            <w:r w:rsidR="00601855">
              <w:rPr>
                <w:rFonts w:ascii="Times New Roman" w:hAnsi="Times New Roman" w:cs="Times New Roman"/>
              </w:rPr>
              <w:t>468</w:t>
            </w:r>
          </w:p>
        </w:tc>
      </w:tr>
      <w:tr w:rsidR="00B423C7" w:rsidRPr="001460B4" w14:paraId="24582CD6" w14:textId="77777777" w:rsidTr="004C2469">
        <w:tc>
          <w:tcPr>
            <w:tcW w:w="805" w:type="dxa"/>
          </w:tcPr>
          <w:p w14:paraId="65358D0E" w14:textId="718C5193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5906" w:type="dxa"/>
          </w:tcPr>
          <w:p w14:paraId="5271301F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Rice bran</w:t>
            </w:r>
          </w:p>
        </w:tc>
        <w:tc>
          <w:tcPr>
            <w:tcW w:w="2639" w:type="dxa"/>
          </w:tcPr>
          <w:p w14:paraId="5B4FED87" w14:textId="5B0CB273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4.</w:t>
            </w:r>
            <w:r w:rsidR="00601855">
              <w:rPr>
                <w:rFonts w:ascii="Times New Roman" w:hAnsi="Times New Roman" w:cs="Times New Roman"/>
              </w:rPr>
              <w:t>468</w:t>
            </w:r>
          </w:p>
        </w:tc>
      </w:tr>
      <w:tr w:rsidR="00B423C7" w:rsidRPr="001460B4" w14:paraId="473BEB0A" w14:textId="77777777" w:rsidTr="004C2469">
        <w:tc>
          <w:tcPr>
            <w:tcW w:w="805" w:type="dxa"/>
          </w:tcPr>
          <w:p w14:paraId="65BCCA95" w14:textId="09E95F75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5906" w:type="dxa"/>
          </w:tcPr>
          <w:p w14:paraId="16B4A2DA" w14:textId="77777777" w:rsidR="00B423C7" w:rsidRPr="001460B4" w:rsidRDefault="00B423C7" w:rsidP="004C2469">
            <w:pPr>
              <w:rPr>
                <w:rFonts w:ascii="Times New Roman" w:hAnsi="Times New Roman" w:cs="Times New Roman"/>
                <w:vertAlign w:val="subscript"/>
              </w:rPr>
            </w:pPr>
            <w:r w:rsidRPr="001460B4">
              <w:rPr>
                <w:rFonts w:ascii="Times New Roman" w:hAnsi="Times New Roman" w:cs="Times New Roman"/>
              </w:rPr>
              <w:t>CaCO</w:t>
            </w:r>
            <w:r w:rsidRPr="001460B4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639" w:type="dxa"/>
          </w:tcPr>
          <w:p w14:paraId="2AD84E2D" w14:textId="5A745D8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2</w:t>
            </w:r>
            <w:r w:rsidR="00601855">
              <w:rPr>
                <w:rFonts w:ascii="Times New Roman" w:hAnsi="Times New Roman" w:cs="Times New Roman"/>
              </w:rPr>
              <w:t>.239</w:t>
            </w:r>
          </w:p>
        </w:tc>
      </w:tr>
      <w:tr w:rsidR="00B423C7" w:rsidRPr="001460B4" w14:paraId="2CB3BE64" w14:textId="77777777" w:rsidTr="004C2469">
        <w:tc>
          <w:tcPr>
            <w:tcW w:w="805" w:type="dxa"/>
          </w:tcPr>
          <w:p w14:paraId="60B4BE8A" w14:textId="7469AE38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5906" w:type="dxa"/>
          </w:tcPr>
          <w:p w14:paraId="10FEA128" w14:textId="77777777" w:rsidR="00B423C7" w:rsidRPr="001460B4" w:rsidRDefault="00B423C7" w:rsidP="004C2469">
            <w:pPr>
              <w:rPr>
                <w:rFonts w:ascii="Times New Roman" w:hAnsi="Times New Roman" w:cs="Times New Roman"/>
                <w:vertAlign w:val="subscript"/>
              </w:rPr>
            </w:pPr>
            <w:r w:rsidRPr="001460B4">
              <w:rPr>
                <w:rFonts w:ascii="Times New Roman" w:hAnsi="Times New Roman" w:cs="Times New Roman"/>
              </w:rPr>
              <w:t>CaHPO</w:t>
            </w:r>
            <w:r w:rsidRPr="001460B4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639" w:type="dxa"/>
          </w:tcPr>
          <w:p w14:paraId="13793A06" w14:textId="46FB10CB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1.7</w:t>
            </w:r>
            <w:r w:rsidR="00601855">
              <w:rPr>
                <w:rFonts w:ascii="Times New Roman" w:hAnsi="Times New Roman" w:cs="Times New Roman"/>
              </w:rPr>
              <w:t>89</w:t>
            </w:r>
          </w:p>
        </w:tc>
      </w:tr>
      <w:tr w:rsidR="00B423C7" w:rsidRPr="001460B4" w14:paraId="6B265D1A" w14:textId="77777777" w:rsidTr="004C2469">
        <w:tc>
          <w:tcPr>
            <w:tcW w:w="805" w:type="dxa"/>
          </w:tcPr>
          <w:p w14:paraId="069BBD60" w14:textId="4A770DD0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5906" w:type="dxa"/>
          </w:tcPr>
          <w:p w14:paraId="1FBCC473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Beef tallow</w:t>
            </w:r>
          </w:p>
        </w:tc>
        <w:tc>
          <w:tcPr>
            <w:tcW w:w="2639" w:type="dxa"/>
          </w:tcPr>
          <w:p w14:paraId="27C92893" w14:textId="5DD9152C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1.3</w:t>
            </w:r>
            <w:r w:rsidR="00601855">
              <w:rPr>
                <w:rFonts w:ascii="Times New Roman" w:hAnsi="Times New Roman" w:cs="Times New Roman"/>
              </w:rPr>
              <w:t>39</w:t>
            </w:r>
          </w:p>
        </w:tc>
      </w:tr>
      <w:tr w:rsidR="00B423C7" w:rsidRPr="001460B4" w14:paraId="73FFE289" w14:textId="77777777" w:rsidTr="004C2469">
        <w:tc>
          <w:tcPr>
            <w:tcW w:w="805" w:type="dxa"/>
          </w:tcPr>
          <w:p w14:paraId="39CE9626" w14:textId="438EE08D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5906" w:type="dxa"/>
          </w:tcPr>
          <w:p w14:paraId="4562F244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2639" w:type="dxa"/>
          </w:tcPr>
          <w:p w14:paraId="7FF4F8F6" w14:textId="09B6B541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3</w:t>
            </w:r>
            <w:r w:rsidR="00601855">
              <w:rPr>
                <w:rFonts w:ascii="Times New Roman" w:hAnsi="Times New Roman" w:cs="Times New Roman"/>
              </w:rPr>
              <w:t>60</w:t>
            </w:r>
          </w:p>
        </w:tc>
      </w:tr>
      <w:tr w:rsidR="00B423C7" w:rsidRPr="001460B4" w14:paraId="59569343" w14:textId="77777777" w:rsidTr="004C2469">
        <w:tc>
          <w:tcPr>
            <w:tcW w:w="805" w:type="dxa"/>
          </w:tcPr>
          <w:p w14:paraId="3AA294A3" w14:textId="48C961CA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5906" w:type="dxa"/>
          </w:tcPr>
          <w:p w14:paraId="0A2CF63A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DL</w:t>
            </w:r>
            <w:r w:rsidRPr="001460B4">
              <w:rPr>
                <w:rFonts w:ascii="Times New Roman" w:hAnsi="Times New Roman" w:cs="Times New Roman"/>
                <w:vertAlign w:val="superscript"/>
              </w:rPr>
              <w:t>-</w:t>
            </w:r>
            <w:r w:rsidRPr="001460B4">
              <w:rPr>
                <w:rFonts w:ascii="Times New Roman" w:hAnsi="Times New Roman" w:cs="Times New Roman"/>
              </w:rPr>
              <w:t xml:space="preserve"> Methionine</w:t>
            </w:r>
          </w:p>
        </w:tc>
        <w:tc>
          <w:tcPr>
            <w:tcW w:w="2639" w:type="dxa"/>
          </w:tcPr>
          <w:p w14:paraId="79EECDB5" w14:textId="0ACE2259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3</w:t>
            </w:r>
            <w:r w:rsidR="00FF2FDE">
              <w:rPr>
                <w:rFonts w:ascii="Times New Roman" w:hAnsi="Times New Roman" w:cs="Times New Roman"/>
              </w:rPr>
              <w:t>60</w:t>
            </w:r>
          </w:p>
        </w:tc>
      </w:tr>
      <w:tr w:rsidR="00B423C7" w:rsidRPr="001460B4" w14:paraId="043E21E1" w14:textId="77777777" w:rsidTr="004C2469">
        <w:tc>
          <w:tcPr>
            <w:tcW w:w="805" w:type="dxa"/>
          </w:tcPr>
          <w:p w14:paraId="695C4A94" w14:textId="6FDF252E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5906" w:type="dxa"/>
          </w:tcPr>
          <w:p w14:paraId="14A5F66C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Premix</w:t>
            </w:r>
          </w:p>
        </w:tc>
        <w:tc>
          <w:tcPr>
            <w:tcW w:w="2639" w:type="dxa"/>
          </w:tcPr>
          <w:p w14:paraId="3DEB3ADE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005</w:t>
            </w:r>
          </w:p>
        </w:tc>
      </w:tr>
      <w:tr w:rsidR="00B423C7" w:rsidRPr="001460B4" w14:paraId="163822CC" w14:textId="77777777" w:rsidTr="004C2469">
        <w:tc>
          <w:tcPr>
            <w:tcW w:w="805" w:type="dxa"/>
          </w:tcPr>
          <w:p w14:paraId="5EA6764D" w14:textId="68CBA1B2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5906" w:type="dxa"/>
          </w:tcPr>
          <w:p w14:paraId="33153F57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Choline</w:t>
            </w:r>
          </w:p>
        </w:tc>
        <w:tc>
          <w:tcPr>
            <w:tcW w:w="2639" w:type="dxa"/>
          </w:tcPr>
          <w:p w14:paraId="512BBE80" w14:textId="75DB37D7" w:rsidR="00B423C7" w:rsidRPr="001460B4" w:rsidRDefault="00FF2FDE" w:rsidP="004C24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B423C7" w:rsidRPr="001460B4" w14:paraId="01C2C778" w14:textId="77777777" w:rsidTr="004C2469">
        <w:tc>
          <w:tcPr>
            <w:tcW w:w="805" w:type="dxa"/>
          </w:tcPr>
          <w:p w14:paraId="029BADFA" w14:textId="231F1C08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5906" w:type="dxa"/>
          </w:tcPr>
          <w:p w14:paraId="296DF656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2639" w:type="dxa"/>
          </w:tcPr>
          <w:p w14:paraId="7A9002A7" w14:textId="229E2A05" w:rsidR="00B423C7" w:rsidRPr="001460B4" w:rsidRDefault="00FF2FDE" w:rsidP="004C24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23C7" w:rsidRPr="001460B4" w14:paraId="2D564EBB" w14:textId="77777777" w:rsidTr="004C2469">
        <w:tc>
          <w:tcPr>
            <w:tcW w:w="805" w:type="dxa"/>
          </w:tcPr>
          <w:p w14:paraId="286AF161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06" w:type="dxa"/>
          </w:tcPr>
          <w:p w14:paraId="29BAE537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2639" w:type="dxa"/>
          </w:tcPr>
          <w:p w14:paraId="01F84AB2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63171B06" w14:textId="77777777" w:rsidR="00B423C7" w:rsidRPr="001460B4" w:rsidRDefault="00B423C7" w:rsidP="00B423C7">
      <w:pPr>
        <w:rPr>
          <w:rFonts w:ascii="Times New Roman" w:hAnsi="Times New Roman" w:cs="Times New Roman"/>
        </w:rPr>
      </w:pPr>
    </w:p>
    <w:p w14:paraId="0874A3C7" w14:textId="689665B4" w:rsidR="00B423C7" w:rsidRPr="001460B4" w:rsidRDefault="00B423C7" w:rsidP="00B423C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1B375B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2. </w:t>
      </w:r>
      <w:r w:rsidRPr="001460B4">
        <w:rPr>
          <w:rFonts w:ascii="Times New Roman" w:hAnsi="Times New Roman" w:cs="Times New Roman"/>
          <w:b/>
          <w:bCs/>
        </w:rPr>
        <w:t>Premix supplied per kg of die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6"/>
        <w:gridCol w:w="5379"/>
        <w:gridCol w:w="3095"/>
      </w:tblGrid>
      <w:tr w:rsidR="00B423C7" w:rsidRPr="001460B4" w14:paraId="7436DDBB" w14:textId="77777777" w:rsidTr="004C2469">
        <w:tc>
          <w:tcPr>
            <w:tcW w:w="805" w:type="dxa"/>
          </w:tcPr>
          <w:p w14:paraId="7DBBC0A9" w14:textId="1718525C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5428" w:type="dxa"/>
          </w:tcPr>
          <w:p w14:paraId="26DB1C84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Vit A</w:t>
            </w:r>
          </w:p>
        </w:tc>
        <w:tc>
          <w:tcPr>
            <w:tcW w:w="3117" w:type="dxa"/>
          </w:tcPr>
          <w:p w14:paraId="3EE1B704" w14:textId="14FA4811" w:rsidR="00B423C7" w:rsidRPr="001B375B" w:rsidRDefault="00B423C7" w:rsidP="001B375B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</w:rPr>
            </w:pPr>
            <w:r w:rsidRPr="001B375B">
              <w:rPr>
                <w:rFonts w:ascii="Times New Roman" w:hAnsi="Times New Roman" w:cs="Times New Roman"/>
              </w:rPr>
              <w:t>mg</w:t>
            </w:r>
          </w:p>
        </w:tc>
      </w:tr>
      <w:tr w:rsidR="00B423C7" w:rsidRPr="001460B4" w14:paraId="475C6424" w14:textId="77777777" w:rsidTr="004C2469">
        <w:tc>
          <w:tcPr>
            <w:tcW w:w="805" w:type="dxa"/>
          </w:tcPr>
          <w:p w14:paraId="77E5417F" w14:textId="434079D0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5428" w:type="dxa"/>
          </w:tcPr>
          <w:p w14:paraId="310E9B00" w14:textId="77777777" w:rsidR="00B423C7" w:rsidRPr="001460B4" w:rsidRDefault="00B423C7" w:rsidP="004C2469">
            <w:pPr>
              <w:rPr>
                <w:rFonts w:ascii="Times New Roman" w:hAnsi="Times New Roman" w:cs="Times New Roman"/>
                <w:vertAlign w:val="subscript"/>
              </w:rPr>
            </w:pPr>
            <w:r w:rsidRPr="001460B4">
              <w:rPr>
                <w:rFonts w:ascii="Times New Roman" w:hAnsi="Times New Roman" w:cs="Times New Roman"/>
              </w:rPr>
              <w:t>Vit D</w:t>
            </w:r>
            <w:r w:rsidRPr="001460B4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3117" w:type="dxa"/>
          </w:tcPr>
          <w:p w14:paraId="185D1E34" w14:textId="2403097A" w:rsidR="00B423C7" w:rsidRPr="001B375B" w:rsidRDefault="00B423C7" w:rsidP="001B375B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</w:rPr>
            </w:pPr>
          </w:p>
        </w:tc>
      </w:tr>
      <w:tr w:rsidR="00B423C7" w:rsidRPr="001460B4" w14:paraId="06018B57" w14:textId="77777777" w:rsidTr="004C2469">
        <w:tc>
          <w:tcPr>
            <w:tcW w:w="805" w:type="dxa"/>
          </w:tcPr>
          <w:p w14:paraId="3E7A9C35" w14:textId="0EF5B2EB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5428" w:type="dxa"/>
          </w:tcPr>
          <w:p w14:paraId="00C78303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Vit E</w:t>
            </w:r>
          </w:p>
        </w:tc>
        <w:tc>
          <w:tcPr>
            <w:tcW w:w="3117" w:type="dxa"/>
          </w:tcPr>
          <w:p w14:paraId="00F9B0D5" w14:textId="5E2922DD" w:rsidR="00B423C7" w:rsidRPr="001B375B" w:rsidRDefault="00B423C7" w:rsidP="001B375B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</w:rPr>
            </w:pPr>
            <w:r w:rsidRPr="001B375B">
              <w:rPr>
                <w:rFonts w:ascii="Times New Roman" w:hAnsi="Times New Roman" w:cs="Times New Roman"/>
              </w:rPr>
              <w:t>g</w:t>
            </w:r>
          </w:p>
        </w:tc>
      </w:tr>
      <w:tr w:rsidR="00B423C7" w:rsidRPr="001460B4" w14:paraId="4B066A1A" w14:textId="77777777" w:rsidTr="004C2469">
        <w:tc>
          <w:tcPr>
            <w:tcW w:w="805" w:type="dxa"/>
          </w:tcPr>
          <w:p w14:paraId="044B2AD0" w14:textId="25CDA138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5428" w:type="dxa"/>
          </w:tcPr>
          <w:p w14:paraId="52B61A1E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Vit K</w:t>
            </w:r>
          </w:p>
        </w:tc>
        <w:tc>
          <w:tcPr>
            <w:tcW w:w="3117" w:type="dxa"/>
          </w:tcPr>
          <w:p w14:paraId="2F14C641" w14:textId="7E474460" w:rsidR="00B423C7" w:rsidRPr="001B375B" w:rsidRDefault="00B423C7" w:rsidP="001B375B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1B375B">
              <w:rPr>
                <w:rFonts w:ascii="Times New Roman" w:hAnsi="Times New Roman" w:cs="Times New Roman"/>
              </w:rPr>
              <w:t>mg</w:t>
            </w:r>
          </w:p>
        </w:tc>
      </w:tr>
      <w:tr w:rsidR="00B423C7" w:rsidRPr="001460B4" w14:paraId="5585DCB7" w14:textId="77777777" w:rsidTr="004C2469">
        <w:tc>
          <w:tcPr>
            <w:tcW w:w="805" w:type="dxa"/>
          </w:tcPr>
          <w:p w14:paraId="50215404" w14:textId="11E81318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5428" w:type="dxa"/>
          </w:tcPr>
          <w:p w14:paraId="29A0FEDD" w14:textId="77777777" w:rsidR="00B423C7" w:rsidRPr="001460B4" w:rsidRDefault="00B423C7" w:rsidP="004C2469">
            <w:pPr>
              <w:rPr>
                <w:rFonts w:ascii="Times New Roman" w:hAnsi="Times New Roman" w:cs="Times New Roman"/>
                <w:vertAlign w:val="subscript"/>
              </w:rPr>
            </w:pPr>
            <w:r w:rsidRPr="001460B4">
              <w:rPr>
                <w:rFonts w:ascii="Times New Roman" w:hAnsi="Times New Roman" w:cs="Times New Roman"/>
              </w:rPr>
              <w:t>Vit B</w:t>
            </w:r>
            <w:r w:rsidRPr="001460B4"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3117" w:type="dxa"/>
          </w:tcPr>
          <w:p w14:paraId="205E1CDC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007 ug</w:t>
            </w:r>
          </w:p>
        </w:tc>
      </w:tr>
      <w:tr w:rsidR="00B423C7" w:rsidRPr="001460B4" w14:paraId="529EEE2B" w14:textId="77777777" w:rsidTr="004C2469">
        <w:tc>
          <w:tcPr>
            <w:tcW w:w="805" w:type="dxa"/>
          </w:tcPr>
          <w:p w14:paraId="0B714C8C" w14:textId="45A16908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5428" w:type="dxa"/>
          </w:tcPr>
          <w:p w14:paraId="14925833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Pantothenic acid</w:t>
            </w:r>
          </w:p>
        </w:tc>
        <w:tc>
          <w:tcPr>
            <w:tcW w:w="3117" w:type="dxa"/>
          </w:tcPr>
          <w:p w14:paraId="4D4E5EFD" w14:textId="0DEFC628" w:rsidR="00B423C7" w:rsidRPr="001B375B" w:rsidRDefault="00B423C7" w:rsidP="001B375B">
            <w:pPr>
              <w:pStyle w:val="ListParagraph"/>
              <w:numPr>
                <w:ilvl w:val="1"/>
                <w:numId w:val="8"/>
              </w:numPr>
              <w:rPr>
                <w:rFonts w:ascii="Times New Roman" w:hAnsi="Times New Roman" w:cs="Times New Roman"/>
              </w:rPr>
            </w:pPr>
            <w:r w:rsidRPr="001B375B">
              <w:rPr>
                <w:rFonts w:ascii="Times New Roman" w:hAnsi="Times New Roman" w:cs="Times New Roman"/>
              </w:rPr>
              <w:t>g</w:t>
            </w:r>
          </w:p>
        </w:tc>
      </w:tr>
      <w:tr w:rsidR="00B423C7" w:rsidRPr="001460B4" w14:paraId="232F0738" w14:textId="77777777" w:rsidTr="004C2469">
        <w:tc>
          <w:tcPr>
            <w:tcW w:w="805" w:type="dxa"/>
          </w:tcPr>
          <w:p w14:paraId="3623D4CB" w14:textId="3F6440B2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5428" w:type="dxa"/>
          </w:tcPr>
          <w:p w14:paraId="17A73C2D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 xml:space="preserve">Riboflavin </w:t>
            </w:r>
          </w:p>
        </w:tc>
        <w:tc>
          <w:tcPr>
            <w:tcW w:w="3117" w:type="dxa"/>
          </w:tcPr>
          <w:p w14:paraId="05BC4851" w14:textId="4FD8933A" w:rsidR="00B423C7" w:rsidRPr="001B375B" w:rsidRDefault="00B423C7" w:rsidP="001B375B">
            <w:pPr>
              <w:pStyle w:val="ListParagraph"/>
              <w:numPr>
                <w:ilvl w:val="1"/>
                <w:numId w:val="9"/>
              </w:numPr>
              <w:rPr>
                <w:rFonts w:ascii="Times New Roman" w:hAnsi="Times New Roman" w:cs="Times New Roman"/>
              </w:rPr>
            </w:pPr>
            <w:r w:rsidRPr="001B375B">
              <w:rPr>
                <w:rFonts w:ascii="Times New Roman" w:hAnsi="Times New Roman" w:cs="Times New Roman"/>
              </w:rPr>
              <w:t>g</w:t>
            </w:r>
          </w:p>
        </w:tc>
      </w:tr>
      <w:tr w:rsidR="00B423C7" w:rsidRPr="001460B4" w14:paraId="1A5EBC40" w14:textId="77777777" w:rsidTr="004C2469">
        <w:tc>
          <w:tcPr>
            <w:tcW w:w="805" w:type="dxa"/>
          </w:tcPr>
          <w:p w14:paraId="5E34C73C" w14:textId="2EC868DD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5428" w:type="dxa"/>
          </w:tcPr>
          <w:p w14:paraId="29CC251C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3117" w:type="dxa"/>
          </w:tcPr>
          <w:p w14:paraId="17B8749F" w14:textId="19DC19E0" w:rsidR="00B423C7" w:rsidRPr="001B375B" w:rsidRDefault="00B423C7" w:rsidP="001B375B">
            <w:pPr>
              <w:pStyle w:val="ListParagraph"/>
              <w:numPr>
                <w:ilvl w:val="1"/>
                <w:numId w:val="10"/>
              </w:numPr>
              <w:rPr>
                <w:rFonts w:ascii="Times New Roman" w:hAnsi="Times New Roman" w:cs="Times New Roman"/>
              </w:rPr>
            </w:pPr>
            <w:r w:rsidRPr="001B375B">
              <w:rPr>
                <w:rFonts w:ascii="Times New Roman" w:hAnsi="Times New Roman" w:cs="Times New Roman"/>
              </w:rPr>
              <w:t>g</w:t>
            </w:r>
          </w:p>
        </w:tc>
      </w:tr>
      <w:tr w:rsidR="00B423C7" w:rsidRPr="001460B4" w14:paraId="5D429F42" w14:textId="77777777" w:rsidTr="004C2469">
        <w:tc>
          <w:tcPr>
            <w:tcW w:w="805" w:type="dxa"/>
          </w:tcPr>
          <w:p w14:paraId="3F68977A" w14:textId="29587DAF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5428" w:type="dxa"/>
          </w:tcPr>
          <w:p w14:paraId="2A87EDF3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3117" w:type="dxa"/>
          </w:tcPr>
          <w:p w14:paraId="3BC059D2" w14:textId="2FE758B5" w:rsidR="00B423C7" w:rsidRPr="001B375B" w:rsidRDefault="00B423C7" w:rsidP="001B375B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</w:rPr>
            </w:pPr>
            <w:r w:rsidRPr="001B375B">
              <w:rPr>
                <w:rFonts w:ascii="Times New Roman" w:hAnsi="Times New Roman" w:cs="Times New Roman"/>
              </w:rPr>
              <w:t>g</w:t>
            </w:r>
          </w:p>
        </w:tc>
      </w:tr>
      <w:tr w:rsidR="00B423C7" w:rsidRPr="001460B4" w14:paraId="69A4B1E4" w14:textId="77777777" w:rsidTr="004C2469">
        <w:tc>
          <w:tcPr>
            <w:tcW w:w="805" w:type="dxa"/>
          </w:tcPr>
          <w:p w14:paraId="5FE49C3D" w14:textId="16416BA0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5428" w:type="dxa"/>
          </w:tcPr>
          <w:p w14:paraId="604AB443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 xml:space="preserve">Zn </w:t>
            </w:r>
          </w:p>
        </w:tc>
        <w:tc>
          <w:tcPr>
            <w:tcW w:w="3117" w:type="dxa"/>
          </w:tcPr>
          <w:p w14:paraId="2CF261F5" w14:textId="163FB5E4" w:rsidR="00B423C7" w:rsidRPr="001B375B" w:rsidRDefault="00B423C7" w:rsidP="001B375B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</w:rPr>
            </w:pPr>
            <w:r w:rsidRPr="001B375B">
              <w:rPr>
                <w:rFonts w:ascii="Times New Roman" w:hAnsi="Times New Roman" w:cs="Times New Roman"/>
              </w:rPr>
              <w:t>mg</w:t>
            </w:r>
          </w:p>
        </w:tc>
      </w:tr>
      <w:tr w:rsidR="00B423C7" w:rsidRPr="001460B4" w14:paraId="6D587767" w14:textId="77777777" w:rsidTr="004C2469">
        <w:tc>
          <w:tcPr>
            <w:tcW w:w="805" w:type="dxa"/>
          </w:tcPr>
          <w:p w14:paraId="6E497960" w14:textId="45552C14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5428" w:type="dxa"/>
          </w:tcPr>
          <w:p w14:paraId="13C25A41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117" w:type="dxa"/>
          </w:tcPr>
          <w:p w14:paraId="220D2530" w14:textId="78D02133" w:rsidR="00B423C7" w:rsidRPr="001B375B" w:rsidRDefault="00B423C7" w:rsidP="001B375B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</w:rPr>
            </w:pPr>
            <w:r w:rsidRPr="001B375B">
              <w:rPr>
                <w:rFonts w:ascii="Times New Roman" w:hAnsi="Times New Roman" w:cs="Times New Roman"/>
              </w:rPr>
              <w:t>g</w:t>
            </w:r>
          </w:p>
        </w:tc>
      </w:tr>
      <w:tr w:rsidR="00B423C7" w:rsidRPr="001460B4" w14:paraId="1364F071" w14:textId="77777777" w:rsidTr="004C2469">
        <w:tc>
          <w:tcPr>
            <w:tcW w:w="805" w:type="dxa"/>
          </w:tcPr>
          <w:p w14:paraId="75E9A9DE" w14:textId="05AA71E4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5428" w:type="dxa"/>
          </w:tcPr>
          <w:p w14:paraId="2026A8CE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Iodide</w:t>
            </w:r>
          </w:p>
        </w:tc>
        <w:tc>
          <w:tcPr>
            <w:tcW w:w="3117" w:type="dxa"/>
          </w:tcPr>
          <w:p w14:paraId="0626A3C2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35 mg</w:t>
            </w:r>
          </w:p>
        </w:tc>
      </w:tr>
    </w:tbl>
    <w:p w14:paraId="2268E3E9" w14:textId="77777777" w:rsidR="00B423C7" w:rsidRPr="001460B4" w:rsidRDefault="00B423C7" w:rsidP="00B423C7">
      <w:pPr>
        <w:rPr>
          <w:rFonts w:ascii="Times New Roman" w:hAnsi="Times New Roman" w:cs="Times New Roman"/>
        </w:rPr>
      </w:pPr>
    </w:p>
    <w:p w14:paraId="2CFC38B6" w14:textId="77777777" w:rsidR="00B423C7" w:rsidRPr="001460B4" w:rsidRDefault="00B423C7" w:rsidP="00B423C7">
      <w:pPr>
        <w:rPr>
          <w:rFonts w:ascii="Times New Roman" w:hAnsi="Times New Roman" w:cs="Times New Roman"/>
        </w:rPr>
      </w:pPr>
    </w:p>
    <w:p w14:paraId="63187A81" w14:textId="67F7E9E4" w:rsidR="00B423C7" w:rsidRPr="001460B4" w:rsidRDefault="00B423C7" w:rsidP="00B423C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1B375B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3. </w:t>
      </w:r>
      <w:r w:rsidRPr="001460B4">
        <w:rPr>
          <w:rFonts w:ascii="Times New Roman" w:hAnsi="Times New Roman" w:cs="Times New Roman"/>
          <w:b/>
          <w:bCs/>
        </w:rPr>
        <w:t>Nutrient composition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5940"/>
        <w:gridCol w:w="2605"/>
      </w:tblGrid>
      <w:tr w:rsidR="00B423C7" w:rsidRPr="001460B4" w14:paraId="320E6B44" w14:textId="77777777" w:rsidTr="004C2469">
        <w:tc>
          <w:tcPr>
            <w:tcW w:w="805" w:type="dxa"/>
          </w:tcPr>
          <w:p w14:paraId="3D207F47" w14:textId="03D7D84B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5940" w:type="dxa"/>
          </w:tcPr>
          <w:p w14:paraId="22BFAD86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Crude protein</w:t>
            </w:r>
          </w:p>
        </w:tc>
        <w:tc>
          <w:tcPr>
            <w:tcW w:w="2605" w:type="dxa"/>
          </w:tcPr>
          <w:p w14:paraId="2E70A248" w14:textId="6FB5CFB9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16.</w:t>
            </w:r>
            <w:r w:rsidR="00917BFF">
              <w:rPr>
                <w:rFonts w:ascii="Times New Roman" w:hAnsi="Times New Roman" w:cs="Times New Roman"/>
              </w:rPr>
              <w:t>55</w:t>
            </w:r>
          </w:p>
        </w:tc>
      </w:tr>
      <w:tr w:rsidR="00B423C7" w:rsidRPr="001460B4" w14:paraId="012B5282" w14:textId="77777777" w:rsidTr="004C2469">
        <w:tc>
          <w:tcPr>
            <w:tcW w:w="805" w:type="dxa"/>
          </w:tcPr>
          <w:p w14:paraId="6E35D1A3" w14:textId="79EDB8DB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5940" w:type="dxa"/>
          </w:tcPr>
          <w:p w14:paraId="21B8546D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Fat</w:t>
            </w:r>
          </w:p>
        </w:tc>
        <w:tc>
          <w:tcPr>
            <w:tcW w:w="2605" w:type="dxa"/>
          </w:tcPr>
          <w:p w14:paraId="378B96F7" w14:textId="3158961D" w:rsidR="00B423C7" w:rsidRPr="001460B4" w:rsidRDefault="00917BFF" w:rsidP="004C24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8</w:t>
            </w:r>
          </w:p>
        </w:tc>
      </w:tr>
      <w:tr w:rsidR="00B423C7" w:rsidRPr="001460B4" w14:paraId="5186AF54" w14:textId="77777777" w:rsidTr="004C2469">
        <w:tc>
          <w:tcPr>
            <w:tcW w:w="805" w:type="dxa"/>
          </w:tcPr>
          <w:p w14:paraId="7608F15B" w14:textId="42D203DB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5940" w:type="dxa"/>
          </w:tcPr>
          <w:p w14:paraId="50202FBD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Moisture</w:t>
            </w:r>
          </w:p>
        </w:tc>
        <w:tc>
          <w:tcPr>
            <w:tcW w:w="2605" w:type="dxa"/>
          </w:tcPr>
          <w:p w14:paraId="7DD43874" w14:textId="301D9F2B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1</w:t>
            </w:r>
            <w:r w:rsidR="00917BFF">
              <w:rPr>
                <w:rFonts w:ascii="Times New Roman" w:hAnsi="Times New Roman" w:cs="Times New Roman"/>
              </w:rPr>
              <w:t>1.48</w:t>
            </w:r>
          </w:p>
        </w:tc>
      </w:tr>
      <w:tr w:rsidR="00B423C7" w:rsidRPr="001460B4" w14:paraId="4CF02D4C" w14:textId="77777777" w:rsidTr="004C2469">
        <w:tc>
          <w:tcPr>
            <w:tcW w:w="805" w:type="dxa"/>
          </w:tcPr>
          <w:p w14:paraId="370106A7" w14:textId="45D0FB56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5940" w:type="dxa"/>
          </w:tcPr>
          <w:p w14:paraId="3D69060A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Ash</w:t>
            </w:r>
          </w:p>
        </w:tc>
        <w:tc>
          <w:tcPr>
            <w:tcW w:w="2605" w:type="dxa"/>
          </w:tcPr>
          <w:p w14:paraId="01199184" w14:textId="3EE53D03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5.</w:t>
            </w:r>
            <w:r w:rsidR="00917BFF">
              <w:rPr>
                <w:rFonts w:ascii="Times New Roman" w:hAnsi="Times New Roman" w:cs="Times New Roman"/>
              </w:rPr>
              <w:t>39</w:t>
            </w:r>
          </w:p>
        </w:tc>
      </w:tr>
      <w:tr w:rsidR="00B423C7" w:rsidRPr="001460B4" w14:paraId="3C558AC2" w14:textId="77777777" w:rsidTr="004C2469">
        <w:tc>
          <w:tcPr>
            <w:tcW w:w="805" w:type="dxa"/>
          </w:tcPr>
          <w:p w14:paraId="3506AD3B" w14:textId="11117135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5940" w:type="dxa"/>
          </w:tcPr>
          <w:p w14:paraId="5C306F99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2605" w:type="dxa"/>
          </w:tcPr>
          <w:p w14:paraId="49361F24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63</w:t>
            </w:r>
          </w:p>
        </w:tc>
      </w:tr>
      <w:tr w:rsidR="00B423C7" w:rsidRPr="001460B4" w14:paraId="126C3219" w14:textId="77777777" w:rsidTr="004C2469">
        <w:tc>
          <w:tcPr>
            <w:tcW w:w="805" w:type="dxa"/>
          </w:tcPr>
          <w:p w14:paraId="38B916C9" w14:textId="080337AA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5940" w:type="dxa"/>
          </w:tcPr>
          <w:p w14:paraId="2FABDC7C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2605" w:type="dxa"/>
          </w:tcPr>
          <w:p w14:paraId="6F36551D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94</w:t>
            </w:r>
          </w:p>
        </w:tc>
      </w:tr>
      <w:tr w:rsidR="00B423C7" w:rsidRPr="001460B4" w14:paraId="6340FD90" w14:textId="77777777" w:rsidTr="004C2469">
        <w:tc>
          <w:tcPr>
            <w:tcW w:w="805" w:type="dxa"/>
          </w:tcPr>
          <w:p w14:paraId="5BCAA699" w14:textId="4356F3AE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5940" w:type="dxa"/>
          </w:tcPr>
          <w:p w14:paraId="08661A4C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Choline</w:t>
            </w:r>
          </w:p>
        </w:tc>
        <w:tc>
          <w:tcPr>
            <w:tcW w:w="2605" w:type="dxa"/>
          </w:tcPr>
          <w:p w14:paraId="500B7980" w14:textId="4BDEB860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0.</w:t>
            </w:r>
            <w:r w:rsidR="004E116C">
              <w:rPr>
                <w:rFonts w:ascii="Times New Roman" w:hAnsi="Times New Roman" w:cs="Times New Roman"/>
              </w:rPr>
              <w:t>13</w:t>
            </w:r>
          </w:p>
        </w:tc>
      </w:tr>
      <w:tr w:rsidR="00B423C7" w:rsidRPr="001460B4" w14:paraId="6093A9D5" w14:textId="77777777" w:rsidTr="004C2469">
        <w:tc>
          <w:tcPr>
            <w:tcW w:w="805" w:type="dxa"/>
          </w:tcPr>
          <w:p w14:paraId="4F4C63E4" w14:textId="05220C85" w:rsidR="00B423C7" w:rsidRPr="001B375B" w:rsidRDefault="001B375B" w:rsidP="001B375B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5940" w:type="dxa"/>
          </w:tcPr>
          <w:p w14:paraId="40A0EEDB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2605" w:type="dxa"/>
          </w:tcPr>
          <w:p w14:paraId="78F816E8" w14:textId="473E1B8E" w:rsidR="00B423C7" w:rsidRPr="001460B4" w:rsidRDefault="004E116C" w:rsidP="004C24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423C7" w:rsidRPr="001460B4" w14:paraId="1B99D1F1" w14:textId="77777777" w:rsidTr="004C2469">
        <w:tc>
          <w:tcPr>
            <w:tcW w:w="805" w:type="dxa"/>
          </w:tcPr>
          <w:p w14:paraId="1BE72B6B" w14:textId="77777777" w:rsidR="00B423C7" w:rsidRPr="001460B4" w:rsidRDefault="00B423C7" w:rsidP="004C246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0E7975F3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Calculated metabolic energy (kcal/kg)</w:t>
            </w:r>
          </w:p>
        </w:tc>
        <w:tc>
          <w:tcPr>
            <w:tcW w:w="2605" w:type="dxa"/>
          </w:tcPr>
          <w:p w14:paraId="64AEA917" w14:textId="77777777" w:rsidR="00B423C7" w:rsidRPr="001460B4" w:rsidRDefault="00B423C7" w:rsidP="004C2469">
            <w:pPr>
              <w:rPr>
                <w:rFonts w:ascii="Times New Roman" w:hAnsi="Times New Roman" w:cs="Times New Roman"/>
              </w:rPr>
            </w:pPr>
            <w:r w:rsidRPr="001460B4">
              <w:rPr>
                <w:rFonts w:ascii="Times New Roman" w:hAnsi="Times New Roman" w:cs="Times New Roman"/>
              </w:rPr>
              <w:t>3,043.20</w:t>
            </w:r>
          </w:p>
        </w:tc>
      </w:tr>
    </w:tbl>
    <w:p w14:paraId="631ECC18" w14:textId="77777777" w:rsidR="00B423C7" w:rsidRDefault="00B423C7" w:rsidP="007A5ACC">
      <w:pPr>
        <w:rPr>
          <w:rFonts w:ascii="Times New Roman" w:hAnsi="Times New Roman" w:cs="Times New Roman"/>
          <w:b/>
          <w:bCs/>
        </w:rPr>
      </w:pPr>
    </w:p>
    <w:sectPr w:rsidR="00B423C7" w:rsidSect="006A1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0F1A8D"/>
    <w:multiLevelType w:val="multilevel"/>
    <w:tmpl w:val="B3184FEA"/>
    <w:lvl w:ilvl="0">
      <w:start w:val="9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7660C8A"/>
    <w:multiLevelType w:val="hybridMultilevel"/>
    <w:tmpl w:val="C68C7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56121"/>
    <w:multiLevelType w:val="multilevel"/>
    <w:tmpl w:val="E27C647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88F09BB"/>
    <w:multiLevelType w:val="multilevel"/>
    <w:tmpl w:val="B82018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8C75D49"/>
    <w:multiLevelType w:val="hybridMultilevel"/>
    <w:tmpl w:val="6A1C4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3D7390"/>
    <w:multiLevelType w:val="multilevel"/>
    <w:tmpl w:val="5686E6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1FE45BB"/>
    <w:multiLevelType w:val="multilevel"/>
    <w:tmpl w:val="93CC9444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9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7A75DEA"/>
    <w:multiLevelType w:val="multilevel"/>
    <w:tmpl w:val="6D1AE706"/>
    <w:lvl w:ilvl="0">
      <w:start w:val="24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6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A8B626E"/>
    <w:multiLevelType w:val="multilevel"/>
    <w:tmpl w:val="E6B0889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53A41BD"/>
    <w:multiLevelType w:val="multilevel"/>
    <w:tmpl w:val="6B0AFC88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FF951F7"/>
    <w:multiLevelType w:val="multilevel"/>
    <w:tmpl w:val="4CFCF19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6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65128550">
    <w:abstractNumId w:val="1"/>
  </w:num>
  <w:num w:numId="2" w16cid:durableId="1106078690">
    <w:abstractNumId w:val="4"/>
  </w:num>
  <w:num w:numId="3" w16cid:durableId="1196506780">
    <w:abstractNumId w:val="3"/>
  </w:num>
  <w:num w:numId="4" w16cid:durableId="1547796340">
    <w:abstractNumId w:val="5"/>
  </w:num>
  <w:num w:numId="5" w16cid:durableId="1083068423">
    <w:abstractNumId w:val="9"/>
  </w:num>
  <w:num w:numId="6" w16cid:durableId="378633807">
    <w:abstractNumId w:val="0"/>
  </w:num>
  <w:num w:numId="7" w16cid:durableId="1501310518">
    <w:abstractNumId w:val="8"/>
  </w:num>
  <w:num w:numId="8" w16cid:durableId="1112750257">
    <w:abstractNumId w:val="6"/>
  </w:num>
  <w:num w:numId="9" w16cid:durableId="1820268611">
    <w:abstractNumId w:val="10"/>
  </w:num>
  <w:num w:numId="10" w16cid:durableId="1521628001">
    <w:abstractNumId w:val="2"/>
  </w:num>
  <w:num w:numId="11" w16cid:durableId="106810860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0B6"/>
    <w:rsid w:val="00033D78"/>
    <w:rsid w:val="0003610A"/>
    <w:rsid w:val="000C68A4"/>
    <w:rsid w:val="001170B6"/>
    <w:rsid w:val="001460B4"/>
    <w:rsid w:val="001B375B"/>
    <w:rsid w:val="001B67D9"/>
    <w:rsid w:val="001E743C"/>
    <w:rsid w:val="00211F57"/>
    <w:rsid w:val="00310723"/>
    <w:rsid w:val="0031779A"/>
    <w:rsid w:val="00387DC2"/>
    <w:rsid w:val="003C320F"/>
    <w:rsid w:val="0044147A"/>
    <w:rsid w:val="00492889"/>
    <w:rsid w:val="004C32BD"/>
    <w:rsid w:val="004E116C"/>
    <w:rsid w:val="00560D21"/>
    <w:rsid w:val="005E4001"/>
    <w:rsid w:val="00601855"/>
    <w:rsid w:val="00673714"/>
    <w:rsid w:val="006A132A"/>
    <w:rsid w:val="006C6165"/>
    <w:rsid w:val="007A3B79"/>
    <w:rsid w:val="007A5ACC"/>
    <w:rsid w:val="007A773A"/>
    <w:rsid w:val="007B152C"/>
    <w:rsid w:val="00880D07"/>
    <w:rsid w:val="00892CAD"/>
    <w:rsid w:val="008B1C07"/>
    <w:rsid w:val="00917BFF"/>
    <w:rsid w:val="009438A3"/>
    <w:rsid w:val="009567F5"/>
    <w:rsid w:val="009B4558"/>
    <w:rsid w:val="009E68CB"/>
    <w:rsid w:val="00B044B3"/>
    <w:rsid w:val="00B14B40"/>
    <w:rsid w:val="00B423C7"/>
    <w:rsid w:val="00B5544F"/>
    <w:rsid w:val="00C213CD"/>
    <w:rsid w:val="00C3172F"/>
    <w:rsid w:val="00CE014A"/>
    <w:rsid w:val="00CF7F81"/>
    <w:rsid w:val="00D07214"/>
    <w:rsid w:val="00D61525"/>
    <w:rsid w:val="00D74C2F"/>
    <w:rsid w:val="00DF6F6E"/>
    <w:rsid w:val="00E35A90"/>
    <w:rsid w:val="00E62831"/>
    <w:rsid w:val="00E765ED"/>
    <w:rsid w:val="00F82144"/>
    <w:rsid w:val="00F94189"/>
    <w:rsid w:val="00FA29FB"/>
    <w:rsid w:val="00FF2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1BCE5"/>
  <w14:defaultImageDpi w14:val="32767"/>
  <w15:chartTrackingRefBased/>
  <w15:docId w15:val="{A6EC470F-574B-D145-ADFD-2227145BE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70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70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av, Kush</dc:creator>
  <cp:keywords/>
  <dc:description/>
  <cp:lastModifiedBy>Yadav, Kush</cp:lastModifiedBy>
  <cp:revision>16</cp:revision>
  <dcterms:created xsi:type="dcterms:W3CDTF">2023-12-22T20:53:00Z</dcterms:created>
  <dcterms:modified xsi:type="dcterms:W3CDTF">2024-04-25T15:18:00Z</dcterms:modified>
</cp:coreProperties>
</file>